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41D1AA" w14:textId="77777777" w:rsidR="00764D14" w:rsidRPr="00520F75" w:rsidRDefault="00764D14" w:rsidP="00764D14">
      <w:pPr>
        <w:shd w:val="clear" w:color="auto" w:fill="FFFFFF"/>
        <w:rPr>
          <w:b/>
          <w:color w:val="000000"/>
          <w:lang w:val="en-US"/>
        </w:rPr>
      </w:pPr>
      <w:r w:rsidRPr="00520F75">
        <w:rPr>
          <w:b/>
          <w:color w:val="000000"/>
          <w:lang w:val="en-US"/>
        </w:rPr>
        <w:t>Table S1. Primer sequences used in this study.</w:t>
      </w:r>
    </w:p>
    <w:p w14:paraId="6615386D" w14:textId="77777777" w:rsidR="00764D14" w:rsidRPr="00520F75" w:rsidRDefault="00764D14" w:rsidP="00764D14">
      <w:pPr>
        <w:shd w:val="clear" w:color="auto" w:fill="FFFFFF"/>
        <w:rPr>
          <w:b/>
          <w:color w:val="000000"/>
          <w:lang w:val="en-US"/>
        </w:rPr>
      </w:pPr>
    </w:p>
    <w:tbl>
      <w:tblPr>
        <w:tblW w:w="9639" w:type="dxa"/>
        <w:tblInd w:w="-2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23" w:type="dxa"/>
        </w:tblCellMar>
        <w:tblLook w:val="04A0" w:firstRow="1" w:lastRow="0" w:firstColumn="1" w:lastColumn="0" w:noHBand="0" w:noVBand="1"/>
      </w:tblPr>
      <w:tblGrid>
        <w:gridCol w:w="1129"/>
        <w:gridCol w:w="3406"/>
        <w:gridCol w:w="1132"/>
        <w:gridCol w:w="74"/>
        <w:gridCol w:w="3898"/>
      </w:tblGrid>
      <w:tr w:rsidR="00764D14" w:rsidRPr="00520F75" w14:paraId="67ECA1FF" w14:textId="77777777" w:rsidTr="00BC517E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2AD59" w14:textId="77777777" w:rsidR="00764D14" w:rsidRPr="00520F75" w:rsidRDefault="00764D14" w:rsidP="00BC517E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b/>
                <w:color w:val="000000"/>
                <w:sz w:val="22"/>
                <w:szCs w:val="22"/>
                <w:lang w:val="en-US"/>
              </w:rPr>
              <w:t>name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123EB" w14:textId="77777777" w:rsidR="00764D14" w:rsidRPr="00520F75" w:rsidRDefault="00764D14" w:rsidP="00BC517E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b/>
                <w:color w:val="000000"/>
                <w:sz w:val="22"/>
                <w:szCs w:val="22"/>
                <w:lang w:val="en-US"/>
              </w:rPr>
              <w:t>sequence (5’-3’ orientation)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BE07C" w14:textId="77777777" w:rsidR="00764D14" w:rsidRPr="00520F75" w:rsidRDefault="00764D14" w:rsidP="00BC517E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b/>
                <w:color w:val="000000"/>
                <w:sz w:val="22"/>
                <w:szCs w:val="22"/>
                <w:lang w:val="en-US"/>
              </w:rPr>
              <w:t>name</w:t>
            </w:r>
          </w:p>
        </w:tc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FE763" w14:textId="77777777" w:rsidR="00764D14" w:rsidRPr="00520F75" w:rsidRDefault="00764D14" w:rsidP="00BC517E">
            <w:pPr>
              <w:rPr>
                <w:b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b/>
                <w:color w:val="000000"/>
                <w:sz w:val="22"/>
                <w:szCs w:val="22"/>
                <w:lang w:val="en-US"/>
              </w:rPr>
              <w:t xml:space="preserve"> sequence (5’-3’ orientation)</w:t>
            </w:r>
          </w:p>
        </w:tc>
      </w:tr>
      <w:tr w:rsidR="00764D14" w:rsidRPr="00520F75" w14:paraId="37DB363F" w14:textId="77777777" w:rsidTr="00BC517E">
        <w:trPr>
          <w:trHeight w:val="380"/>
        </w:trPr>
        <w:tc>
          <w:tcPr>
            <w:tcW w:w="96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F9617" w14:textId="77777777" w:rsidR="00764D14" w:rsidRPr="00520F75" w:rsidRDefault="00764D14" w:rsidP="00BC517E">
            <w:pPr>
              <w:jc w:val="center"/>
              <w:rPr>
                <w:color w:val="000000"/>
                <w:sz w:val="10"/>
                <w:szCs w:val="10"/>
                <w:lang w:val="en-US"/>
              </w:rPr>
            </w:pPr>
          </w:p>
          <w:p w14:paraId="7CFDE41E" w14:textId="77777777" w:rsidR="00764D14" w:rsidRPr="00520F75" w:rsidRDefault="00764D14" w:rsidP="00BC517E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color w:val="000000"/>
                <w:sz w:val="22"/>
                <w:szCs w:val="22"/>
                <w:lang w:val="en-US"/>
              </w:rPr>
              <w:t>for RT-qPCR, RT-PCR experiments:</w:t>
            </w:r>
          </w:p>
          <w:p w14:paraId="3325452A" w14:textId="77777777" w:rsidR="00764D14" w:rsidRPr="00520F75" w:rsidRDefault="00764D14" w:rsidP="00BC517E">
            <w:pPr>
              <w:jc w:val="center"/>
              <w:rPr>
                <w:color w:val="000000"/>
                <w:sz w:val="10"/>
                <w:szCs w:val="10"/>
                <w:lang w:val="en-US"/>
              </w:rPr>
            </w:pPr>
          </w:p>
        </w:tc>
      </w:tr>
      <w:tr w:rsidR="00764D14" w:rsidRPr="00520F75" w14:paraId="2C185601" w14:textId="77777777" w:rsidTr="00BC517E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CEE7E" w14:textId="77777777" w:rsidR="00764D14" w:rsidRPr="00520F75" w:rsidRDefault="00764D14" w:rsidP="00BC517E">
            <w:pPr>
              <w:rPr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color w:val="000000"/>
                <w:sz w:val="22"/>
                <w:szCs w:val="22"/>
                <w:lang w:val="en-US"/>
              </w:rPr>
              <w:t>glpT_f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164F49" w14:textId="77777777" w:rsidR="00764D14" w:rsidRPr="00520F75" w:rsidRDefault="00764D14" w:rsidP="00BC517E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520F75">
              <w:rPr>
                <w:rFonts w:ascii="Courier New" w:eastAsia="Times New Roman" w:hAnsi="Courier New" w:cs="Courier New"/>
                <w:color w:val="000000"/>
                <w:sz w:val="20"/>
                <w:szCs w:val="20"/>
                <w:shd w:val="clear" w:color="auto" w:fill="FFFFFF"/>
                <w:lang w:val="en-US"/>
              </w:rPr>
              <w:t>AGCCAAGAAGACGATGGCAA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C7291" w14:textId="77777777" w:rsidR="00764D14" w:rsidRPr="00520F75" w:rsidRDefault="00764D14" w:rsidP="00BC517E">
            <w:pPr>
              <w:rPr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color w:val="000000"/>
                <w:sz w:val="22"/>
                <w:szCs w:val="22"/>
                <w:lang w:val="en-US"/>
              </w:rPr>
              <w:t>pspA_f</w:t>
            </w:r>
          </w:p>
        </w:tc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F416B8" w14:textId="77777777" w:rsidR="00764D14" w:rsidRPr="00520F75" w:rsidRDefault="00764D14" w:rsidP="00BC517E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520F75">
              <w:rPr>
                <w:rFonts w:ascii="Courier New" w:eastAsia="Times New Roman" w:hAnsi="Courier New" w:cs="Courier New"/>
                <w:color w:val="000000"/>
                <w:sz w:val="20"/>
                <w:szCs w:val="20"/>
                <w:shd w:val="clear" w:color="auto" w:fill="FFFFFF"/>
                <w:lang w:val="en-US"/>
              </w:rPr>
              <w:t>AAGGCACTTGATCAGGCCAA</w:t>
            </w:r>
          </w:p>
        </w:tc>
      </w:tr>
      <w:tr w:rsidR="00764D14" w:rsidRPr="00520F75" w14:paraId="02011AD8" w14:textId="77777777" w:rsidTr="00BC517E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A830F1" w14:textId="77777777" w:rsidR="00764D14" w:rsidRPr="00520F75" w:rsidRDefault="00764D14" w:rsidP="00BC517E">
            <w:pPr>
              <w:rPr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color w:val="000000"/>
                <w:sz w:val="22"/>
                <w:szCs w:val="22"/>
                <w:lang w:val="en-US"/>
              </w:rPr>
              <w:t>glpT_r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A5975" w14:textId="77777777" w:rsidR="00764D14" w:rsidRPr="00520F75" w:rsidRDefault="00764D14" w:rsidP="00BC517E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520F75">
              <w:rPr>
                <w:rFonts w:ascii="Courier New" w:eastAsia="Times New Roman" w:hAnsi="Courier New" w:cs="Courier New"/>
                <w:color w:val="000000"/>
                <w:sz w:val="20"/>
                <w:szCs w:val="20"/>
                <w:shd w:val="clear" w:color="auto" w:fill="FFFFFF"/>
                <w:lang w:val="en-US"/>
              </w:rPr>
              <w:t>CGCCATTATGGGCTTTGTCG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6910E" w14:textId="77777777" w:rsidR="00764D14" w:rsidRPr="00520F75" w:rsidRDefault="00764D14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color w:val="000000"/>
                <w:sz w:val="22"/>
                <w:szCs w:val="22"/>
                <w:lang w:val="en-US"/>
              </w:rPr>
              <w:t>pspA_r</w:t>
            </w:r>
          </w:p>
        </w:tc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79EB9" w14:textId="77777777" w:rsidR="00764D14" w:rsidRPr="00520F75" w:rsidRDefault="00764D14" w:rsidP="00BC517E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highlight w:val="white"/>
                <w:lang w:val="en-US"/>
              </w:rPr>
            </w:pPr>
            <w:r w:rsidRPr="00520F75">
              <w:rPr>
                <w:rFonts w:ascii="Courier New" w:eastAsia="Times New Roman" w:hAnsi="Courier New" w:cs="Courier New"/>
                <w:color w:val="000000"/>
                <w:sz w:val="20"/>
                <w:szCs w:val="20"/>
                <w:shd w:val="clear" w:color="auto" w:fill="FFFFFF"/>
                <w:lang w:val="en-US"/>
              </w:rPr>
              <w:t>TTTTCGCTTTTAACGCCGCA</w:t>
            </w:r>
          </w:p>
        </w:tc>
      </w:tr>
      <w:tr w:rsidR="00764D14" w:rsidRPr="00520F75" w14:paraId="7A317A1C" w14:textId="77777777" w:rsidTr="00BC517E">
        <w:trPr>
          <w:trHeight w:val="268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F78B4" w14:textId="77777777" w:rsidR="00764D14" w:rsidRPr="00520F75" w:rsidRDefault="00764D14" w:rsidP="00BC517E">
            <w:pPr>
              <w:rPr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color w:val="000000"/>
                <w:sz w:val="22"/>
                <w:szCs w:val="22"/>
                <w:lang w:val="en-US"/>
              </w:rPr>
              <w:t>lmrA_f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67FFC" w14:textId="77777777" w:rsidR="00764D14" w:rsidRPr="00520F75" w:rsidRDefault="00764D14" w:rsidP="00BC517E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520F75">
              <w:rPr>
                <w:rFonts w:ascii="Courier New" w:eastAsia="Times New Roman" w:hAnsi="Courier New" w:cs="Courier New"/>
                <w:color w:val="000000"/>
                <w:sz w:val="20"/>
                <w:szCs w:val="20"/>
                <w:shd w:val="clear" w:color="auto" w:fill="FFFFFF"/>
                <w:lang w:val="en-US"/>
              </w:rPr>
              <w:t>TCCTCATACACAGAGGCCCA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8DB5C" w14:textId="77777777" w:rsidR="00764D14" w:rsidRPr="00520F75" w:rsidRDefault="00764D14" w:rsidP="00BC517E">
            <w:pPr>
              <w:rPr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yoxA</w:t>
            </w:r>
            <w:r w:rsidRPr="00520F75">
              <w:rPr>
                <w:color w:val="000000"/>
                <w:sz w:val="22"/>
                <w:szCs w:val="22"/>
                <w:lang w:val="en-US"/>
              </w:rPr>
              <w:t xml:space="preserve"> _f</w:t>
            </w:r>
          </w:p>
        </w:tc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43928" w14:textId="77777777" w:rsidR="00764D14" w:rsidRPr="00520F75" w:rsidRDefault="00764D14" w:rsidP="00BC517E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520F75">
              <w:rPr>
                <w:rFonts w:ascii="Courier New" w:eastAsia="Times New Roman" w:hAnsi="Courier New" w:cs="Courier New"/>
                <w:color w:val="000000"/>
                <w:sz w:val="20"/>
                <w:szCs w:val="20"/>
                <w:shd w:val="clear" w:color="auto" w:fill="FFFFFF"/>
                <w:lang w:val="en-US"/>
              </w:rPr>
              <w:t>CCTTTGTTCATGACCGTCGC</w:t>
            </w:r>
          </w:p>
        </w:tc>
      </w:tr>
      <w:tr w:rsidR="00764D14" w:rsidRPr="00520F75" w14:paraId="6B42BF33" w14:textId="77777777" w:rsidTr="00BC517E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6886B" w14:textId="77777777" w:rsidR="00764D14" w:rsidRPr="00520F75" w:rsidRDefault="00764D14" w:rsidP="00BC517E">
            <w:pPr>
              <w:rPr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color w:val="000000"/>
                <w:sz w:val="22"/>
                <w:szCs w:val="22"/>
                <w:lang w:val="en-US"/>
              </w:rPr>
              <w:t>lmrA_r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C61A3" w14:textId="77777777" w:rsidR="00764D14" w:rsidRPr="00520F75" w:rsidRDefault="00764D14" w:rsidP="00BC517E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520F75">
              <w:rPr>
                <w:rFonts w:ascii="Courier New" w:eastAsia="Times New Roman" w:hAnsi="Courier New" w:cs="Courier New"/>
                <w:color w:val="000000"/>
                <w:sz w:val="20"/>
                <w:szCs w:val="20"/>
                <w:shd w:val="clear" w:color="auto" w:fill="FFFFFF"/>
                <w:lang w:val="en-US"/>
              </w:rPr>
              <w:t>GGAGCTCTCCTGCCAGTTTT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A9238" w14:textId="77777777" w:rsidR="00764D14" w:rsidRPr="00520F75" w:rsidRDefault="00764D14" w:rsidP="00BC517E">
            <w:pPr>
              <w:rPr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yoxA</w:t>
            </w:r>
            <w:r w:rsidRPr="00520F75">
              <w:rPr>
                <w:color w:val="000000"/>
                <w:sz w:val="22"/>
                <w:szCs w:val="22"/>
                <w:lang w:val="en-US"/>
              </w:rPr>
              <w:t xml:space="preserve"> _r</w:t>
            </w:r>
          </w:p>
        </w:tc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82650" w14:textId="77777777" w:rsidR="00764D14" w:rsidRPr="00520F75" w:rsidRDefault="00764D14" w:rsidP="00BC517E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520F75">
              <w:rPr>
                <w:rFonts w:ascii="Courier New" w:eastAsia="Times New Roman" w:hAnsi="Courier New" w:cs="Courier New"/>
                <w:color w:val="000000"/>
                <w:sz w:val="20"/>
                <w:szCs w:val="20"/>
                <w:shd w:val="clear" w:color="auto" w:fill="FFFFFF"/>
                <w:lang w:val="en-US"/>
              </w:rPr>
              <w:t>TCCCCATGTGCAGAAGCAAT</w:t>
            </w:r>
          </w:p>
        </w:tc>
      </w:tr>
      <w:tr w:rsidR="00764D14" w:rsidRPr="00520F75" w14:paraId="0CF598FD" w14:textId="77777777" w:rsidTr="00BC517E">
        <w:trPr>
          <w:trHeight w:val="277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DF631" w14:textId="77777777" w:rsidR="00764D14" w:rsidRPr="00520F75" w:rsidRDefault="00764D14" w:rsidP="00BC517E">
            <w:pPr>
              <w:rPr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color w:val="000000"/>
                <w:sz w:val="22"/>
                <w:szCs w:val="22"/>
                <w:lang w:val="en-US"/>
              </w:rPr>
              <w:t>rbsC_f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AC0F0" w14:textId="77777777" w:rsidR="00764D14" w:rsidRPr="00520F75" w:rsidRDefault="00764D14" w:rsidP="00BC517E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520F75">
              <w:rPr>
                <w:rFonts w:ascii="Courier New" w:eastAsia="Times New Roman" w:hAnsi="Courier New" w:cs="Courier New"/>
                <w:color w:val="000000"/>
                <w:sz w:val="20"/>
                <w:szCs w:val="20"/>
                <w:shd w:val="clear" w:color="auto" w:fill="FFFFFF"/>
                <w:lang w:val="en-US"/>
              </w:rPr>
              <w:t>CTGTTGGCGCTATTCTTGCC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58C33B" w14:textId="77777777" w:rsidR="00764D14" w:rsidRPr="00520F75" w:rsidRDefault="00764D14" w:rsidP="00BC517E">
            <w:pPr>
              <w:rPr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color w:val="000000"/>
                <w:sz w:val="22"/>
                <w:szCs w:val="22"/>
                <w:lang w:val="en-US"/>
              </w:rPr>
              <w:t>g044_F</w:t>
            </w:r>
          </w:p>
        </w:tc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674A4" w14:textId="77777777" w:rsidR="00764D14" w:rsidRPr="00520F75" w:rsidRDefault="00764D14" w:rsidP="00BC517E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520F75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TTACCTTCTATTCTTCCAATGATATTAG</w:t>
            </w:r>
          </w:p>
        </w:tc>
      </w:tr>
      <w:tr w:rsidR="00764D14" w:rsidRPr="00520F75" w14:paraId="45908E9D" w14:textId="77777777" w:rsidTr="00BC517E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ADA7B" w14:textId="77777777" w:rsidR="00764D14" w:rsidRPr="00520F75" w:rsidRDefault="00764D14" w:rsidP="00BC517E">
            <w:pPr>
              <w:rPr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color w:val="000000"/>
                <w:sz w:val="22"/>
                <w:szCs w:val="22"/>
                <w:lang w:val="en-US"/>
              </w:rPr>
              <w:t>rbsC_r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C7FD7" w14:textId="77777777" w:rsidR="00764D14" w:rsidRPr="00520F75" w:rsidRDefault="00764D14" w:rsidP="00BC517E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520F75">
              <w:rPr>
                <w:rFonts w:ascii="Courier New" w:eastAsia="Times New Roman" w:hAnsi="Courier New" w:cs="Courier New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ACACAATCATCCCCGCAACT 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14F2C" w14:textId="77777777" w:rsidR="00764D14" w:rsidRPr="00520F75" w:rsidRDefault="00764D14" w:rsidP="00BC517E">
            <w:pPr>
              <w:rPr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color w:val="000000"/>
                <w:sz w:val="22"/>
                <w:szCs w:val="22"/>
                <w:lang w:val="en-US"/>
              </w:rPr>
              <w:t>g044_R</w:t>
            </w:r>
          </w:p>
        </w:tc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70C53" w14:textId="77777777" w:rsidR="00764D14" w:rsidRPr="00520F75" w:rsidRDefault="00764D14" w:rsidP="00BC517E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520F75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GCCTTTTATTAATAATTACTCCACCAG</w:t>
            </w:r>
          </w:p>
        </w:tc>
      </w:tr>
      <w:tr w:rsidR="00764D14" w:rsidRPr="00520F75" w14:paraId="122E9E59" w14:textId="77777777" w:rsidTr="00BC517E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BBFB4B" w14:textId="77777777" w:rsidR="00764D14" w:rsidRPr="00520F75" w:rsidRDefault="00764D14" w:rsidP="00BC517E">
            <w:pPr>
              <w:rPr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color w:val="000000"/>
                <w:sz w:val="22"/>
                <w:szCs w:val="22"/>
                <w:lang w:val="en-US"/>
              </w:rPr>
              <w:t>ydjM _f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4596B" w14:textId="77777777" w:rsidR="00764D14" w:rsidRPr="00520F75" w:rsidRDefault="00764D14" w:rsidP="00BC517E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520F75">
              <w:rPr>
                <w:rFonts w:ascii="Courier New" w:eastAsia="Times New Roman" w:hAnsi="Courier New" w:cs="Courier New"/>
                <w:color w:val="000000"/>
                <w:sz w:val="20"/>
                <w:szCs w:val="20"/>
                <w:shd w:val="clear" w:color="auto" w:fill="FFFFFF"/>
                <w:lang w:val="en-US"/>
              </w:rPr>
              <w:t>TCATCAGATGCCAGTGCGAA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072A4C" w14:textId="77777777" w:rsidR="00764D14" w:rsidRPr="00520F75" w:rsidRDefault="00764D14" w:rsidP="00BC517E">
            <w:pPr>
              <w:rPr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color w:val="000000"/>
                <w:sz w:val="22"/>
                <w:szCs w:val="22"/>
                <w:lang w:val="en-US"/>
              </w:rPr>
              <w:t>g078_F</w:t>
            </w:r>
          </w:p>
        </w:tc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E89F1" w14:textId="77777777" w:rsidR="00764D14" w:rsidRPr="00520F75" w:rsidRDefault="00764D14" w:rsidP="00BC517E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520F75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ATCTGATATTGAATCATATAGTCTTGTTG</w:t>
            </w:r>
          </w:p>
        </w:tc>
      </w:tr>
      <w:tr w:rsidR="00764D14" w:rsidRPr="00520F75" w14:paraId="0CC3001B" w14:textId="77777777" w:rsidTr="00BC517E">
        <w:trPr>
          <w:trHeight w:val="232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D6DDD" w14:textId="77777777" w:rsidR="00764D14" w:rsidRPr="00520F75" w:rsidRDefault="00764D14" w:rsidP="00BC517E">
            <w:pPr>
              <w:rPr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color w:val="000000"/>
                <w:sz w:val="22"/>
                <w:szCs w:val="22"/>
                <w:lang w:val="en-US"/>
              </w:rPr>
              <w:t>ydjM _r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C6D3B" w14:textId="77777777" w:rsidR="00764D14" w:rsidRPr="00520F75" w:rsidRDefault="00764D14" w:rsidP="00BC517E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520F75">
              <w:rPr>
                <w:rFonts w:ascii="Courier New" w:eastAsia="Times New Roman" w:hAnsi="Courier New" w:cs="Courier New"/>
                <w:color w:val="000000"/>
                <w:sz w:val="20"/>
                <w:szCs w:val="20"/>
                <w:shd w:val="clear" w:color="auto" w:fill="FFFFFF"/>
                <w:lang w:val="en-US"/>
              </w:rPr>
              <w:t>TCGCACAATCCCAATGTCCA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76840" w14:textId="77777777" w:rsidR="00764D14" w:rsidRPr="00520F75" w:rsidRDefault="00764D14" w:rsidP="00BC517E">
            <w:pPr>
              <w:rPr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color w:val="000000"/>
                <w:sz w:val="22"/>
                <w:szCs w:val="22"/>
                <w:lang w:val="en-US"/>
              </w:rPr>
              <w:t>g078_R</w:t>
            </w:r>
          </w:p>
        </w:tc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D6FD60" w14:textId="77777777" w:rsidR="00764D14" w:rsidRPr="00520F75" w:rsidRDefault="00764D14" w:rsidP="00BC517E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520F75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TCCAGCACCCATTAGATATACATAC</w:t>
            </w:r>
          </w:p>
        </w:tc>
      </w:tr>
      <w:tr w:rsidR="00764D14" w:rsidRPr="00520F75" w14:paraId="12446829" w14:textId="77777777" w:rsidTr="00BC517E">
        <w:trPr>
          <w:trHeight w:val="277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E7BE73" w14:textId="77777777" w:rsidR="00764D14" w:rsidRPr="00520F75" w:rsidRDefault="00764D14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color w:val="000000"/>
                <w:sz w:val="22"/>
                <w:szCs w:val="22"/>
                <w:lang w:val="en-US"/>
              </w:rPr>
              <w:t>yqkK_f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213A2" w14:textId="77777777" w:rsidR="00764D14" w:rsidRPr="00520F75" w:rsidRDefault="00764D14" w:rsidP="00BC517E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highlight w:val="white"/>
                <w:lang w:val="en-US"/>
              </w:rPr>
            </w:pPr>
            <w:r w:rsidRPr="00520F75">
              <w:rPr>
                <w:rFonts w:ascii="Courier New" w:eastAsia="Times New Roman" w:hAnsi="Courier New" w:cs="Courier New"/>
                <w:color w:val="000000"/>
                <w:sz w:val="20"/>
                <w:szCs w:val="20"/>
                <w:shd w:val="clear" w:color="auto" w:fill="FFFFFF"/>
                <w:lang w:val="en-US"/>
              </w:rPr>
              <w:t>TGAAAGATGGTGTGCTGCCT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82BD7" w14:textId="77777777" w:rsidR="00764D14" w:rsidRPr="00520F75" w:rsidRDefault="00764D14" w:rsidP="00BC517E">
            <w:pPr>
              <w:rPr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color w:val="000000"/>
                <w:sz w:val="22"/>
                <w:szCs w:val="22"/>
                <w:lang w:val="en-US"/>
              </w:rPr>
              <w:t>g283_f</w:t>
            </w:r>
          </w:p>
        </w:tc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F6D489" w14:textId="77777777" w:rsidR="00764D14" w:rsidRPr="00520F75" w:rsidRDefault="00764D14" w:rsidP="00BC517E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520F75">
              <w:rPr>
                <w:rFonts w:ascii="Courier New" w:eastAsia="Times New Roman" w:hAnsi="Courier New" w:cs="Courier New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TGGACAGTGGGTGGTAATCC               </w:t>
            </w:r>
          </w:p>
        </w:tc>
      </w:tr>
      <w:tr w:rsidR="00764D14" w:rsidRPr="00520F75" w14:paraId="4AE9793F" w14:textId="77777777" w:rsidTr="00BC517E">
        <w:trPr>
          <w:trHeight w:val="232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5C9EF2" w14:textId="77777777" w:rsidR="00764D14" w:rsidRPr="00520F75" w:rsidRDefault="00764D14" w:rsidP="00BC517E">
            <w:pPr>
              <w:rPr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color w:val="000000"/>
                <w:sz w:val="22"/>
                <w:szCs w:val="22"/>
                <w:lang w:val="en-US"/>
              </w:rPr>
              <w:t>yqkK _r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4A90A4" w14:textId="77777777" w:rsidR="00764D14" w:rsidRPr="00520F75" w:rsidRDefault="00764D14" w:rsidP="00BC517E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520F75">
              <w:rPr>
                <w:rFonts w:ascii="Courier New" w:eastAsia="Times New Roman" w:hAnsi="Courier New" w:cs="Courier New"/>
                <w:color w:val="000000"/>
                <w:sz w:val="20"/>
                <w:szCs w:val="20"/>
                <w:shd w:val="clear" w:color="auto" w:fill="FFFFFF"/>
                <w:lang w:val="en-US"/>
              </w:rPr>
              <w:t>GGCATCGATTGAGAAACGGC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BBE8B" w14:textId="77777777" w:rsidR="00764D14" w:rsidRPr="00520F75" w:rsidRDefault="00764D14" w:rsidP="00BC517E">
            <w:pPr>
              <w:rPr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color w:val="000000"/>
                <w:sz w:val="22"/>
                <w:szCs w:val="22"/>
                <w:lang w:val="en-US"/>
              </w:rPr>
              <w:t>g283_r</w:t>
            </w:r>
          </w:p>
        </w:tc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9A19B" w14:textId="77777777" w:rsidR="00764D14" w:rsidRPr="00520F75" w:rsidRDefault="00764D14" w:rsidP="00BC517E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520F75">
              <w:rPr>
                <w:rFonts w:ascii="Courier New" w:eastAsia="Times New Roman" w:hAnsi="Courier New" w:cs="Courier New"/>
                <w:color w:val="000000"/>
                <w:sz w:val="20"/>
                <w:szCs w:val="20"/>
                <w:shd w:val="clear" w:color="auto" w:fill="FFFFFF"/>
                <w:lang w:val="en-US"/>
              </w:rPr>
              <w:t>ACCAGTAATTGCATCTGGTTTAACT</w:t>
            </w:r>
          </w:p>
        </w:tc>
      </w:tr>
      <w:tr w:rsidR="00764D14" w:rsidRPr="00520F75" w14:paraId="3122B1D0" w14:textId="77777777" w:rsidTr="00BC517E">
        <w:trPr>
          <w:trHeight w:val="232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DD39BA" w14:textId="77777777" w:rsidR="00764D14" w:rsidRPr="00520F75" w:rsidRDefault="00764D14" w:rsidP="00BC517E">
            <w:pPr>
              <w:rPr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color w:val="000000"/>
                <w:sz w:val="22"/>
                <w:szCs w:val="22"/>
                <w:lang w:val="en-US"/>
              </w:rPr>
              <w:t>yobH_f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FC9E97" w14:textId="77777777" w:rsidR="00764D14" w:rsidRPr="00520F75" w:rsidRDefault="00764D14" w:rsidP="00BC517E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highlight w:val="white"/>
                <w:lang w:val="en-US"/>
              </w:rPr>
            </w:pPr>
            <w:r w:rsidRPr="00520F75">
              <w:rPr>
                <w:rFonts w:ascii="Courier New" w:eastAsia="Times New Roman" w:hAnsi="Courier New" w:cs="Courier New"/>
                <w:color w:val="000000"/>
                <w:sz w:val="20"/>
                <w:szCs w:val="20"/>
                <w:shd w:val="clear" w:color="auto" w:fill="FFFFFF"/>
                <w:lang w:val="en-US"/>
              </w:rPr>
              <w:t>CTCCCTCCTATCCCCCACAT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5CD0D0" w14:textId="77777777" w:rsidR="00764D14" w:rsidRPr="00520F75" w:rsidRDefault="00764D14" w:rsidP="00BC517E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379C1" w14:textId="77777777" w:rsidR="00764D14" w:rsidRPr="00520F75" w:rsidRDefault="00764D14" w:rsidP="00BC517E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</w:p>
        </w:tc>
      </w:tr>
      <w:tr w:rsidR="00764D14" w:rsidRPr="00520F75" w14:paraId="60EA564F" w14:textId="77777777" w:rsidTr="00BC517E">
        <w:trPr>
          <w:trHeight w:val="232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C4418" w14:textId="77777777" w:rsidR="00764D14" w:rsidRPr="00520F75" w:rsidRDefault="00764D14" w:rsidP="00BC517E">
            <w:pPr>
              <w:rPr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color w:val="000000"/>
                <w:sz w:val="22"/>
                <w:szCs w:val="22"/>
                <w:lang w:val="en-US"/>
              </w:rPr>
              <w:t>yobH _r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D03CB" w14:textId="77777777" w:rsidR="00764D14" w:rsidRPr="00520F75" w:rsidRDefault="00764D14" w:rsidP="00BC517E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520F75">
              <w:rPr>
                <w:rFonts w:ascii="Courier New" w:eastAsia="Times New Roman" w:hAnsi="Courier New" w:cs="Courier New"/>
                <w:color w:val="000000"/>
                <w:sz w:val="20"/>
                <w:szCs w:val="20"/>
                <w:shd w:val="clear" w:color="auto" w:fill="FFFFFF"/>
                <w:lang w:val="en-US"/>
              </w:rPr>
              <w:t>AAGCTTGCACTTGACCTGGA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749A0" w14:textId="77777777" w:rsidR="00764D14" w:rsidRPr="00520F75" w:rsidRDefault="00764D14" w:rsidP="00BC517E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C078E2" w14:textId="77777777" w:rsidR="00764D14" w:rsidRPr="00520F75" w:rsidRDefault="00764D14" w:rsidP="00BC517E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764D14" w:rsidRPr="00520F75" w14:paraId="39BF2A2B" w14:textId="77777777" w:rsidTr="00BC517E">
        <w:trPr>
          <w:trHeight w:val="232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FDF73C" w14:textId="77777777" w:rsidR="00764D14" w:rsidRPr="00520F75" w:rsidRDefault="00764D14" w:rsidP="00BC517E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266CD" w14:textId="77777777" w:rsidR="00764D14" w:rsidRPr="00520F75" w:rsidRDefault="00764D14" w:rsidP="00BC517E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highlight w:val="white"/>
                <w:lang w:val="en-US"/>
              </w:rPr>
            </w:pP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2EB48C" w14:textId="77777777" w:rsidR="00764D14" w:rsidRPr="00520F75" w:rsidRDefault="00764D14" w:rsidP="00BC517E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10BD1" w14:textId="77777777" w:rsidR="00764D14" w:rsidRPr="00520F75" w:rsidRDefault="00764D14" w:rsidP="00BC517E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764D14" w:rsidRPr="00520F75" w14:paraId="151739A3" w14:textId="77777777" w:rsidTr="00BC517E">
        <w:trPr>
          <w:trHeight w:val="435"/>
        </w:trPr>
        <w:tc>
          <w:tcPr>
            <w:tcW w:w="96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173E8" w14:textId="77777777" w:rsidR="00764D14" w:rsidRPr="00520F75" w:rsidRDefault="00764D14" w:rsidP="00BC517E">
            <w:pPr>
              <w:jc w:val="center"/>
              <w:rPr>
                <w:color w:val="000000"/>
                <w:sz w:val="10"/>
                <w:szCs w:val="10"/>
                <w:lang w:val="en-US"/>
              </w:rPr>
            </w:pPr>
          </w:p>
          <w:p w14:paraId="198885A4" w14:textId="77777777" w:rsidR="00764D14" w:rsidRPr="00520F75" w:rsidRDefault="00764D14" w:rsidP="00BC517E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color w:val="000000"/>
                <w:sz w:val="22"/>
                <w:szCs w:val="22"/>
                <w:lang w:val="en-US"/>
              </w:rPr>
              <w:t>for primer extension and sequencing reactions:</w:t>
            </w:r>
          </w:p>
          <w:p w14:paraId="257BAFE2" w14:textId="77777777" w:rsidR="00764D14" w:rsidRPr="00520F75" w:rsidRDefault="00764D14" w:rsidP="00BC517E">
            <w:pPr>
              <w:jc w:val="center"/>
              <w:rPr>
                <w:color w:val="000000"/>
                <w:sz w:val="10"/>
                <w:szCs w:val="10"/>
                <w:lang w:val="en-US"/>
              </w:rPr>
            </w:pPr>
          </w:p>
        </w:tc>
      </w:tr>
      <w:tr w:rsidR="00764D14" w:rsidRPr="00520F75" w14:paraId="4B7CF2BB" w14:textId="77777777" w:rsidTr="00BC517E">
        <w:trPr>
          <w:trHeight w:val="232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ACF19" w14:textId="77777777" w:rsidR="00764D14" w:rsidRPr="00520F75" w:rsidRDefault="00764D14" w:rsidP="00BC517E">
            <w:pPr>
              <w:rPr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color w:val="000000"/>
                <w:sz w:val="22"/>
                <w:szCs w:val="22"/>
                <w:lang w:val="en-US"/>
              </w:rPr>
              <w:t>g120_pe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7C45B" w14:textId="77777777" w:rsidR="00764D14" w:rsidRPr="00520F75" w:rsidRDefault="00764D14" w:rsidP="00BC517E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520F75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ATTCATAATTGATTCCAAAGTATTC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49B79" w14:textId="77777777" w:rsidR="00764D14" w:rsidRPr="00520F75" w:rsidRDefault="00764D14" w:rsidP="00BC517E">
            <w:pPr>
              <w:rPr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color w:val="000000"/>
                <w:sz w:val="22"/>
                <w:szCs w:val="22"/>
                <w:lang w:val="en-US"/>
              </w:rPr>
              <w:t>g077_pe</w:t>
            </w:r>
          </w:p>
        </w:tc>
        <w:tc>
          <w:tcPr>
            <w:tcW w:w="3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D1E37" w14:textId="77777777" w:rsidR="00764D14" w:rsidRPr="00520F75" w:rsidRDefault="00764D14" w:rsidP="00BC517E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520F75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ACTTACACGAATTGCTTCATT</w:t>
            </w:r>
          </w:p>
        </w:tc>
      </w:tr>
      <w:tr w:rsidR="00764D14" w:rsidRPr="00520F75" w14:paraId="06167A45" w14:textId="77777777" w:rsidTr="00BC517E">
        <w:trPr>
          <w:trHeight w:val="232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8C61B" w14:textId="77777777" w:rsidR="00764D14" w:rsidRPr="00520F75" w:rsidRDefault="00764D14" w:rsidP="00BC517E">
            <w:pPr>
              <w:rPr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color w:val="000000"/>
                <w:sz w:val="22"/>
                <w:szCs w:val="22"/>
                <w:lang w:val="en-US"/>
              </w:rPr>
              <w:t>g121_pe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4A8F1" w14:textId="77777777" w:rsidR="00764D14" w:rsidRPr="00520F75" w:rsidRDefault="00764D14" w:rsidP="00BC517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520F75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CCAGATCTTAATAAAACTTAGGTTTC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1E2B2" w14:textId="77777777" w:rsidR="00764D14" w:rsidRPr="00520F75" w:rsidRDefault="00764D14" w:rsidP="00BC517E">
            <w:pPr>
              <w:rPr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color w:val="000000"/>
                <w:sz w:val="22"/>
                <w:szCs w:val="22"/>
                <w:lang w:val="en-US"/>
              </w:rPr>
              <w:t>g077_pcr</w:t>
            </w:r>
          </w:p>
        </w:tc>
        <w:tc>
          <w:tcPr>
            <w:tcW w:w="3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28289" w14:textId="77777777" w:rsidR="00764D14" w:rsidRPr="00520F75" w:rsidRDefault="00764D14" w:rsidP="00BC517E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520F75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TCTTTCTATGTTCCGAATACC</w:t>
            </w:r>
          </w:p>
        </w:tc>
      </w:tr>
      <w:tr w:rsidR="00764D14" w:rsidRPr="00520F75" w14:paraId="20D64736" w14:textId="77777777" w:rsidTr="00BC517E">
        <w:trPr>
          <w:trHeight w:val="232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D5AE5" w14:textId="77777777" w:rsidR="00764D14" w:rsidRPr="00520F75" w:rsidRDefault="00764D14" w:rsidP="00BC517E">
            <w:pPr>
              <w:rPr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color w:val="000000"/>
                <w:sz w:val="22"/>
                <w:szCs w:val="22"/>
                <w:lang w:val="en-US"/>
              </w:rPr>
              <w:t>g152_pe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4D503" w14:textId="77777777" w:rsidR="00764D14" w:rsidRPr="00520F75" w:rsidRDefault="00764D14" w:rsidP="00BC517E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520F75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TGGATATGAATTTACATAATTTTTAG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CBB6A" w14:textId="77777777" w:rsidR="00764D14" w:rsidRPr="00520F75" w:rsidRDefault="00764D14" w:rsidP="00BC517E">
            <w:pPr>
              <w:rPr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color w:val="000000"/>
                <w:sz w:val="22"/>
                <w:szCs w:val="22"/>
                <w:lang w:val="en-US"/>
              </w:rPr>
              <w:t>g233_pe</w:t>
            </w:r>
          </w:p>
        </w:tc>
        <w:tc>
          <w:tcPr>
            <w:tcW w:w="3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EBDDC" w14:textId="77777777" w:rsidR="00764D14" w:rsidRPr="00520F75" w:rsidRDefault="00764D14" w:rsidP="00BC517E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520F75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GGAGTTCACTCTTAAATATATCATC</w:t>
            </w:r>
          </w:p>
        </w:tc>
      </w:tr>
      <w:tr w:rsidR="00764D14" w:rsidRPr="00520F75" w14:paraId="26C90E5D" w14:textId="77777777" w:rsidTr="00BC517E">
        <w:trPr>
          <w:trHeight w:val="232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6B57D" w14:textId="77777777" w:rsidR="00764D14" w:rsidRPr="00520F75" w:rsidRDefault="00764D14" w:rsidP="00BC517E">
            <w:pPr>
              <w:rPr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color w:val="000000"/>
                <w:sz w:val="22"/>
                <w:szCs w:val="22"/>
                <w:lang w:val="en-US"/>
              </w:rPr>
              <w:t>g153_pe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D5235" w14:textId="77777777" w:rsidR="00764D14" w:rsidRPr="00520F75" w:rsidRDefault="00764D14" w:rsidP="00BC517E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520F75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GTGAGTAAGTTGAAGAATGATGAC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76DE7" w14:textId="77777777" w:rsidR="00764D14" w:rsidRPr="00520F75" w:rsidRDefault="00764D14" w:rsidP="00BC517E">
            <w:pPr>
              <w:rPr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color w:val="000000"/>
                <w:sz w:val="22"/>
                <w:szCs w:val="22"/>
                <w:lang w:val="en-US"/>
              </w:rPr>
              <w:t>g233_pcr</w:t>
            </w:r>
          </w:p>
        </w:tc>
        <w:tc>
          <w:tcPr>
            <w:tcW w:w="3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02F07" w14:textId="77777777" w:rsidR="00764D14" w:rsidRPr="00520F75" w:rsidRDefault="00764D14" w:rsidP="00BC517E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520F75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GATTATTCATCTTTGGTACTAACAT</w:t>
            </w:r>
          </w:p>
        </w:tc>
      </w:tr>
      <w:tr w:rsidR="00764D14" w:rsidRPr="00520F75" w14:paraId="75A4D1E7" w14:textId="77777777" w:rsidTr="00BC517E">
        <w:trPr>
          <w:trHeight w:val="197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8D224" w14:textId="77777777" w:rsidR="00764D14" w:rsidRPr="00520F75" w:rsidRDefault="00764D14" w:rsidP="00BC517E">
            <w:pPr>
              <w:rPr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color w:val="000000"/>
                <w:sz w:val="22"/>
                <w:szCs w:val="22"/>
                <w:lang w:val="en-US"/>
              </w:rPr>
              <w:t>g087_pe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26613" w14:textId="77777777" w:rsidR="00764D14" w:rsidRPr="00520F75" w:rsidRDefault="00764D14" w:rsidP="00BC517E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520F75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ACACTCTCTGGTTGAATCTCTACG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2CD2E" w14:textId="77777777" w:rsidR="00764D14" w:rsidRPr="00520F75" w:rsidRDefault="00764D14" w:rsidP="00BC517E">
            <w:pPr>
              <w:rPr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color w:val="000000"/>
                <w:sz w:val="22"/>
                <w:szCs w:val="22"/>
                <w:lang w:val="en-US"/>
              </w:rPr>
              <w:t>rpoB_pe</w:t>
            </w:r>
          </w:p>
        </w:tc>
        <w:tc>
          <w:tcPr>
            <w:tcW w:w="3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63539" w14:textId="77777777" w:rsidR="00764D14" w:rsidRPr="00520F75" w:rsidRDefault="00764D14" w:rsidP="00BC517E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520F75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GAAAACCACATCCAAAAACAAATACC</w:t>
            </w:r>
          </w:p>
        </w:tc>
      </w:tr>
      <w:tr w:rsidR="00764D14" w:rsidRPr="00520F75" w14:paraId="54E09922" w14:textId="77777777" w:rsidTr="00BC517E">
        <w:trPr>
          <w:trHeight w:val="232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5710B" w14:textId="77777777" w:rsidR="00764D14" w:rsidRPr="00520F75" w:rsidRDefault="00764D14" w:rsidP="00BC517E">
            <w:pPr>
              <w:rPr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color w:val="000000"/>
                <w:sz w:val="22"/>
                <w:szCs w:val="22"/>
                <w:lang w:val="en-US"/>
              </w:rPr>
              <w:t>g087_pcr</w:t>
            </w:r>
          </w:p>
        </w:tc>
        <w:tc>
          <w:tcPr>
            <w:tcW w:w="85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EA305" w14:textId="77777777" w:rsidR="00764D14" w:rsidRPr="00520F75" w:rsidRDefault="00764D14" w:rsidP="00BC517E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520F75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 xml:space="preserve">TCCTATCCGGTATTGATCTCTCAG  </w:t>
            </w:r>
          </w:p>
        </w:tc>
      </w:tr>
      <w:tr w:rsidR="00764D14" w:rsidRPr="00520F75" w14:paraId="702868A1" w14:textId="77777777" w:rsidTr="00BC517E">
        <w:trPr>
          <w:trHeight w:val="232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F8E89" w14:textId="77777777" w:rsidR="00764D14" w:rsidRPr="00520F75" w:rsidRDefault="00764D14" w:rsidP="00BC517E">
            <w:pPr>
              <w:rPr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color w:val="000000"/>
                <w:sz w:val="22"/>
                <w:szCs w:val="22"/>
                <w:lang w:val="en-US"/>
              </w:rPr>
              <w:t>g104_pe</w:t>
            </w:r>
          </w:p>
        </w:tc>
        <w:tc>
          <w:tcPr>
            <w:tcW w:w="85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BE7CD" w14:textId="77777777" w:rsidR="00764D14" w:rsidRPr="00520F75" w:rsidRDefault="00764D14" w:rsidP="00BC517E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520F75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CCTGTTTCTTTTTCAATGATGTC</w:t>
            </w:r>
          </w:p>
        </w:tc>
      </w:tr>
      <w:tr w:rsidR="00764D14" w:rsidRPr="00520F75" w14:paraId="639CF609" w14:textId="77777777" w:rsidTr="00BC517E">
        <w:trPr>
          <w:trHeight w:val="232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2DB6D" w14:textId="77777777" w:rsidR="00764D14" w:rsidRPr="00520F75" w:rsidRDefault="00764D14" w:rsidP="00BC517E">
            <w:pPr>
              <w:rPr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color w:val="000000"/>
                <w:sz w:val="22"/>
                <w:szCs w:val="22"/>
                <w:lang w:val="en-US"/>
              </w:rPr>
              <w:t>g104_pcr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8D703" w14:textId="77777777" w:rsidR="00764D14" w:rsidRPr="00520F75" w:rsidRDefault="00764D14" w:rsidP="00BC517E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520F75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TCTATAAATTTGTTCTAGAACCCAC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D75F1" w14:textId="77777777" w:rsidR="00764D14" w:rsidRPr="00520F75" w:rsidRDefault="00764D14" w:rsidP="00BC517E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26F1A" w14:textId="77777777" w:rsidR="00764D14" w:rsidRPr="00520F75" w:rsidRDefault="00764D14" w:rsidP="00BC517E">
            <w:pPr>
              <w:rPr>
                <w:rStyle w:val="PageNumber"/>
                <w:sz w:val="22"/>
                <w:szCs w:val="22"/>
              </w:rPr>
            </w:pPr>
          </w:p>
        </w:tc>
      </w:tr>
    </w:tbl>
    <w:p w14:paraId="17979CF3" w14:textId="77777777" w:rsidR="008A057D" w:rsidRDefault="00764D14">
      <w:bookmarkStart w:id="0" w:name="_GoBack"/>
      <w:bookmarkEnd w:id="0"/>
    </w:p>
    <w:sectPr w:rsidR="008A057D" w:rsidSect="003A68C5">
      <w:footerReference w:type="default" r:id="rId4"/>
      <w:pgSz w:w="11900" w:h="16840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694D3B" w14:textId="77777777" w:rsidR="00B759B3" w:rsidRDefault="00764D14">
    <w:pPr>
      <w:pStyle w:val="Footer"/>
      <w:ind w:right="360"/>
    </w:pPr>
    <w:r>
      <w:rPr>
        <w:noProof/>
        <w:lang w:val="en-US" w:eastAsia="en-US"/>
      </w:rPr>
      <mc:AlternateContent>
        <mc:Choice Requires="wps">
          <w:drawing>
            <wp:anchor distT="0" distB="0" distL="0" distR="0" simplePos="0" relativeHeight="251659264" behindDoc="1" locked="0" layoutInCell="1" allowOverlap="1" wp14:anchorId="3980B040" wp14:editId="18F65C8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740" cy="175260"/>
              <wp:effectExtent l="0" t="0" r="22860" b="2540"/>
              <wp:wrapTopAndBottom/>
              <wp:docPr id="2" name="Rectangle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78740" cy="1752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14:paraId="5FA68B10" w14:textId="77777777" w:rsidR="00B759B3" w:rsidRDefault="00764D14">
                          <w:pPr>
                            <w:pStyle w:val="Footer"/>
                            <w:rPr>
                              <w:color w:val="000000"/>
                            </w:rPr>
                          </w:pPr>
                          <w:r>
                            <w:rPr>
                              <w:color w:val="000000"/>
                            </w:rPr>
                            <w:fldChar w:fldCharType="begin"/>
                          </w:r>
                          <w:r>
                            <w:instrText>PAGE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lIns="0" tIns="0" rIns="0" bIns="0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3980B040" id="Rectangle_x0020_2" o:spid="_x0000_s1026" style="position:absolute;margin-left:-45pt;margin-top:.05pt;width:6.2pt;height:13.8pt;z-index:-251657216;visibility:visible;mso-wrap-style:square;mso-width-percent:0;mso-height-percent:0;mso-wrap-distance-left:0;mso-wrap-distance-top:0;mso-wrap-distance-right:0;mso-wrap-distance-bottom:0;mso-position-horizontal:right;mso-position-horizontal-relative:margin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" filled="f" stroked="f">
              <v:path arrowok="t"/>
              <v:textbox style="mso-fit-shape-to-text:t" inset="0,0,0,0">
                <w:txbxContent>
                  <w:p w14:paraId="5FA68B10" w14:textId="77777777" w:rsidR="00B759B3" w:rsidRDefault="00764D14">
                    <w:pPr>
                      <w:pStyle w:val="Footer"/>
                      <w:rPr>
                        <w:color w:val="000000"/>
                      </w:rPr>
                    </w:pPr>
                    <w:r>
                      <w:rPr>
                        <w:color w:val="000000"/>
                      </w:rPr>
                      <w:fldChar w:fldCharType="begin"/>
                    </w:r>
                    <w:r>
                      <w:instrText>PAGE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type="topAndBottom" anchorx="margin"/>
            </v:rect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savePreviewPicture/>
  <w:hdrShapeDefaults>
    <o:shapedefaults v:ext="edit" spidmax="1025"/>
  </w:hdrShapeDefaults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4D14"/>
    <w:rsid w:val="00126709"/>
    <w:rsid w:val="003A68C5"/>
    <w:rsid w:val="004860CC"/>
    <w:rsid w:val="005902C6"/>
    <w:rsid w:val="00764D14"/>
    <w:rsid w:val="00777C4C"/>
    <w:rsid w:val="00853570"/>
    <w:rsid w:val="008633A9"/>
    <w:rsid w:val="00A8035E"/>
    <w:rsid w:val="00B82286"/>
    <w:rsid w:val="00BA5B21"/>
    <w:rsid w:val="00D6086C"/>
    <w:rsid w:val="00FA7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B1D04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4D14"/>
    <w:rPr>
      <w:rFonts w:ascii="Times New Roman" w:eastAsia="Calibri" w:hAnsi="Times New Roman" w:cs="Times New Roman"/>
      <w:color w:val="00000A"/>
      <w:lang w:val="ru-RU" w:eastAsia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uiPriority w:val="99"/>
    <w:semiHidden/>
    <w:unhideWhenUsed/>
    <w:qFormat/>
    <w:rsid w:val="00764D14"/>
  </w:style>
  <w:style w:type="paragraph" w:styleId="Footer">
    <w:name w:val="footer"/>
    <w:basedOn w:val="Normal"/>
    <w:link w:val="FooterChar"/>
    <w:uiPriority w:val="99"/>
    <w:unhideWhenUsed/>
    <w:rsid w:val="00764D14"/>
    <w:pPr>
      <w:tabs>
        <w:tab w:val="center" w:pos="4677"/>
        <w:tab w:val="right" w:pos="9355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4D14"/>
    <w:rPr>
      <w:rFonts w:ascii="Times New Roman" w:eastAsia="Calibri" w:hAnsi="Times New Roman" w:cs="Times New Roman"/>
      <w:color w:val="00000A"/>
      <w:lang w:val="ru-RU"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146</Characters>
  <Application>Microsoft Macintosh Word</Application>
  <DocSecurity>0</DocSecurity>
  <Lines>9</Lines>
  <Paragraphs>2</Paragraphs>
  <ScaleCrop>false</ScaleCrop>
  <LinksUpToDate>false</LinksUpToDate>
  <CharactersWithSpaces>13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vysh Daria</dc:creator>
  <cp:keywords/>
  <dc:description/>
  <cp:lastModifiedBy>Lavysh Daria</cp:lastModifiedBy>
  <cp:revision>1</cp:revision>
  <dcterms:created xsi:type="dcterms:W3CDTF">2016-11-09T10:36:00Z</dcterms:created>
  <dcterms:modified xsi:type="dcterms:W3CDTF">2016-11-09T10:37:00Z</dcterms:modified>
</cp:coreProperties>
</file>